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806D7" w14:textId="77777777" w:rsidR="005407DA" w:rsidRDefault="005407DA" w:rsidP="005407DA">
      <w:pPr>
        <w:jc w:val="left"/>
        <w:rPr>
          <w:rFonts w:ascii="Arial" w:hAnsi="Arial" w:cs="Arial"/>
          <w:b/>
          <w:bCs/>
          <w:noProof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bCs/>
          <w:noProof/>
          <w:sz w:val="24"/>
          <w:szCs w:val="24"/>
        </w:rPr>
        <w:t>EV</w:t>
      </w:r>
      <w:r>
        <w:rPr>
          <w:rFonts w:ascii="Arial" w:hAnsi="Arial" w:cs="Arial"/>
          <w:b/>
          <w:bCs/>
          <w:noProof/>
          <w:sz w:val="24"/>
          <w:szCs w:val="24"/>
        </w:rPr>
        <w:t>1</w:t>
      </w:r>
    </w:p>
    <w:p w14:paraId="70DB475C" w14:textId="77777777" w:rsidR="005407DA" w:rsidRDefault="005407DA" w:rsidP="005407DA">
      <w:pPr>
        <w:jc w:val="left"/>
      </w:pPr>
    </w:p>
    <w:p w14:paraId="517FC8C6" w14:textId="77777777" w:rsidR="00830727" w:rsidRDefault="00830727" w:rsidP="005407DA">
      <w:pPr>
        <w:jc w:val="left"/>
      </w:pPr>
    </w:p>
    <w:p w14:paraId="5522F291" w14:textId="77777777" w:rsidR="00830727" w:rsidRDefault="00830727" w:rsidP="005407DA">
      <w:pPr>
        <w:jc w:val="left"/>
      </w:pPr>
    </w:p>
    <w:p w14:paraId="4B4F64CC" w14:textId="77777777" w:rsidR="00830727" w:rsidRDefault="00830727" w:rsidP="005407DA">
      <w:pPr>
        <w:jc w:val="left"/>
      </w:pPr>
    </w:p>
    <w:tbl>
      <w:tblPr>
        <w:tblW w:w="100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5407DA" w:rsidRPr="00D23489" w14:paraId="5605C9C2" w14:textId="77777777" w:rsidTr="00830727">
        <w:trPr>
          <w:trHeight w:val="39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8BC9" w14:textId="77777777" w:rsidR="005407DA" w:rsidRPr="00D23489" w:rsidRDefault="005407DA" w:rsidP="005B2C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5F21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tr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6F46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94B1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0FFC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cr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0D8B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li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3C8D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PC</w:t>
            </w:r>
          </w:p>
        </w:tc>
      </w:tr>
      <w:tr w:rsidR="005407DA" w:rsidRPr="00D23489" w14:paraId="7942C635" w14:textId="77777777" w:rsidTr="00830727">
        <w:trPr>
          <w:trHeight w:val="3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FDD4" w14:textId="77777777" w:rsidR="005407DA" w:rsidRPr="00D23489" w:rsidRDefault="005407DA" w:rsidP="005B2C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M_X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o</w:t>
            </w: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8C7F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E636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8C0C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6773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7E5E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C2F3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</w:tr>
      <w:tr w:rsidR="005407DA" w:rsidRPr="00D23489" w14:paraId="793617C3" w14:textId="77777777" w:rsidTr="00830727">
        <w:trPr>
          <w:trHeight w:val="39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C89B" w14:textId="77777777" w:rsidR="005407DA" w:rsidRPr="00D23489" w:rsidRDefault="005407DA" w:rsidP="005B2C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M_X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o</w:t>
            </w: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A4C5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F7D3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46D3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D915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B898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815F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</w:tr>
      <w:tr w:rsidR="005407DA" w:rsidRPr="00D23489" w14:paraId="299B9D2D" w14:textId="77777777" w:rsidTr="00830727">
        <w:trPr>
          <w:trHeight w:val="39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A9697" w14:textId="77777777" w:rsidR="005407DA" w:rsidRPr="00D23489" w:rsidRDefault="005407DA" w:rsidP="005B2C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M_X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o</w:t>
            </w: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FF75A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0D8AA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4C89A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09A6D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149AC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431EA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</w:tr>
      <w:tr w:rsidR="005407DA" w:rsidRPr="00D23489" w14:paraId="4FA63C12" w14:textId="77777777" w:rsidTr="00830727">
        <w:trPr>
          <w:trHeight w:val="3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97F8B" w14:textId="77777777" w:rsidR="005407DA" w:rsidRPr="00D23489" w:rsidRDefault="005407DA" w:rsidP="005B2C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M_X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o</w:t>
            </w: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EDA2E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4D2A7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2367F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17A49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CF553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C2A7A" w14:textId="77777777" w:rsidR="005407DA" w:rsidRPr="00D23489" w:rsidRDefault="005407DA" w:rsidP="005B2C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48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</w:tr>
    </w:tbl>
    <w:p w14:paraId="375B6FC2" w14:textId="77777777" w:rsidR="005407DA" w:rsidRDefault="005407DA" w:rsidP="005407DA">
      <w:pPr>
        <w:rPr>
          <w:rFonts w:ascii="Times New Roman" w:hAnsi="Times New Roman" w:cs="Times New Roman"/>
          <w:b/>
          <w:sz w:val="24"/>
          <w:szCs w:val="24"/>
        </w:rPr>
      </w:pPr>
    </w:p>
    <w:p w14:paraId="273B5A50" w14:textId="77777777" w:rsidR="00D24C8F" w:rsidRPr="00EF4C27" w:rsidRDefault="00D24C8F" w:rsidP="00D24C8F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14:paraId="2B046E14" w14:textId="77777777" w:rsidR="00D24C8F" w:rsidRPr="00466A76" w:rsidRDefault="00D24C8F" w:rsidP="00D24C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6A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EV</w:t>
      </w:r>
      <w:r w:rsidRPr="00466A76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he numbers of nuclei analyzed in Figure 4B.</w:t>
      </w:r>
    </w:p>
    <w:p w14:paraId="63FFC5E3" w14:textId="77777777" w:rsidR="00D24C8F" w:rsidRDefault="00D24C8F" w:rsidP="00D24C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68675509"/>
      <w:r w:rsidRPr="00D2348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Astro</w:t>
      </w:r>
      <w:r w:rsidRPr="00466A7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strocytes</w:t>
      </w:r>
      <w:r w:rsidRPr="00466A76">
        <w:rPr>
          <w:rFonts w:ascii="Times New Roman" w:hAnsi="Times New Roman" w:cs="Times New Roman"/>
          <w:sz w:val="24"/>
          <w:szCs w:val="24"/>
        </w:rPr>
        <w:t xml:space="preserve">; </w:t>
      </w:r>
      <w:r w:rsidRPr="00D2348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X</w:t>
      </w:r>
      <w:r w:rsidRPr="00466A7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excitatory neurons</w:t>
      </w:r>
      <w:r w:rsidRPr="00466A76">
        <w:rPr>
          <w:rFonts w:ascii="Times New Roman" w:hAnsi="Times New Roman" w:cs="Times New Roman"/>
          <w:sz w:val="24"/>
          <w:szCs w:val="24"/>
        </w:rPr>
        <w:t xml:space="preserve">; </w:t>
      </w:r>
      <w:r w:rsidRPr="00D2348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NH</w:t>
      </w:r>
      <w:r w:rsidRPr="00466A7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inhibitory neurons</w:t>
      </w:r>
      <w:r w:rsidRPr="00466A76">
        <w:rPr>
          <w:rFonts w:ascii="Times New Roman" w:hAnsi="Times New Roman" w:cs="Times New Roman"/>
          <w:sz w:val="24"/>
          <w:szCs w:val="24"/>
        </w:rPr>
        <w:t xml:space="preserve">; </w:t>
      </w:r>
      <w:r w:rsidRPr="00D2348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Micro</w:t>
      </w:r>
      <w:r w:rsidRPr="00466A7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microglia</w:t>
      </w:r>
      <w:r w:rsidRPr="00466A76">
        <w:rPr>
          <w:rFonts w:ascii="Times New Roman" w:hAnsi="Times New Roman" w:cs="Times New Roman"/>
          <w:sz w:val="24"/>
          <w:szCs w:val="24"/>
        </w:rPr>
        <w:t xml:space="preserve">; </w:t>
      </w:r>
      <w:r w:rsidRPr="00D23489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Oli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oligodendrocytes</w:t>
      </w:r>
      <w:r w:rsidRPr="00673C72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OPC</w:t>
      </w:r>
      <w:r w:rsidRPr="00673C72">
        <w:rPr>
          <w:rFonts w:ascii="Times New Roman" w:hAnsi="Times New Roman" w:cs="Times New Roman"/>
          <w:sz w:val="24"/>
          <w:szCs w:val="24"/>
        </w:rPr>
        <w:t xml:space="preserve">, </w:t>
      </w:r>
      <w:r w:rsidRPr="009C0EE0">
        <w:rPr>
          <w:rFonts w:ascii="Times New Roman" w:hAnsi="Times New Roman" w:cs="Times New Roman"/>
          <w:sz w:val="24"/>
          <w:szCs w:val="24"/>
        </w:rPr>
        <w:t>oligodendrocyte precursor cel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p w14:paraId="3EF7105B" w14:textId="77777777" w:rsidR="00D24C8F" w:rsidRPr="00D24C8F" w:rsidRDefault="00D24C8F"/>
    <w:sectPr w:rsidR="00D24C8F" w:rsidRPr="00D24C8F" w:rsidSect="0083072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F216D4" w14:textId="77777777" w:rsidR="00D3631A" w:rsidRDefault="00D3631A" w:rsidP="00830727">
      <w:r>
        <w:separator/>
      </w:r>
    </w:p>
  </w:endnote>
  <w:endnote w:type="continuationSeparator" w:id="0">
    <w:p w14:paraId="376A153D" w14:textId="77777777" w:rsidR="00D3631A" w:rsidRDefault="00D3631A" w:rsidP="0083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AC3F87" w14:textId="77777777" w:rsidR="00D3631A" w:rsidRDefault="00D3631A" w:rsidP="00830727">
      <w:r>
        <w:separator/>
      </w:r>
    </w:p>
  </w:footnote>
  <w:footnote w:type="continuationSeparator" w:id="0">
    <w:p w14:paraId="1E5BDCC1" w14:textId="77777777" w:rsidR="00D3631A" w:rsidRDefault="00D3631A" w:rsidP="00830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7DA"/>
    <w:rsid w:val="000F52DC"/>
    <w:rsid w:val="002B5593"/>
    <w:rsid w:val="002F1315"/>
    <w:rsid w:val="005407DA"/>
    <w:rsid w:val="00624FA2"/>
    <w:rsid w:val="0067692C"/>
    <w:rsid w:val="006A236D"/>
    <w:rsid w:val="00830727"/>
    <w:rsid w:val="00C01452"/>
    <w:rsid w:val="00CF27B1"/>
    <w:rsid w:val="00D24C8F"/>
    <w:rsid w:val="00D3631A"/>
    <w:rsid w:val="00E303C9"/>
    <w:rsid w:val="00F3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0579ED"/>
  <w15:chartTrackingRefBased/>
  <w15:docId w15:val="{13BC1135-EBB6-481D-9051-B9618298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7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0727"/>
  </w:style>
  <w:style w:type="paragraph" w:styleId="a5">
    <w:name w:val="footer"/>
    <w:basedOn w:val="a"/>
    <w:link w:val="a6"/>
    <w:uiPriority w:val="99"/>
    <w:unhideWhenUsed/>
    <w:rsid w:val="008307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0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紀 塩飽</dc:creator>
  <cp:keywords/>
  <dc:description/>
  <cp:lastModifiedBy>裕紀 塩飽</cp:lastModifiedBy>
  <cp:revision>4</cp:revision>
  <dcterms:created xsi:type="dcterms:W3CDTF">2024-12-09T18:07:00Z</dcterms:created>
  <dcterms:modified xsi:type="dcterms:W3CDTF">2024-12-10T23:44:00Z</dcterms:modified>
</cp:coreProperties>
</file>